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99B4E" w14:textId="77777777" w:rsidR="00943B8B" w:rsidRDefault="00745A5C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A92FF2">
        <w:rPr>
          <w:rFonts w:ascii="Arial" w:hAnsi="Arial" w:cs="Arial"/>
          <w:b/>
          <w:sz w:val="24"/>
          <w:szCs w:val="24"/>
        </w:rPr>
        <w:t>S1 Table.</w:t>
      </w:r>
    </w:p>
    <w:p w14:paraId="0297E864" w14:textId="77777777" w:rsidR="00943B8B" w:rsidRDefault="00943B8B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827"/>
        <w:gridCol w:w="1418"/>
        <w:gridCol w:w="1134"/>
      </w:tblGrid>
      <w:tr w:rsidR="00943B8B" w14:paraId="788B1A1A" w14:textId="77777777" w:rsidTr="008238DE">
        <w:tc>
          <w:tcPr>
            <w:tcW w:w="1271" w:type="dxa"/>
            <w:tcBorders>
              <w:top w:val="single" w:sz="18" w:space="0" w:color="auto"/>
              <w:bottom w:val="single" w:sz="18" w:space="0" w:color="auto"/>
            </w:tcBorders>
          </w:tcPr>
          <w:p w14:paraId="18BAEAC5" w14:textId="77777777" w:rsidR="00943B8B" w:rsidRDefault="00943B8B" w:rsidP="00745A5C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tage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18" w:space="0" w:color="auto"/>
            </w:tcBorders>
          </w:tcPr>
          <w:p w14:paraId="55CD4203" w14:textId="77777777" w:rsidR="00943B8B" w:rsidRDefault="00943B8B" w:rsidP="00745A5C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hemical parameter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3E6A51A5" w14:textId="77777777" w:rsidR="00943B8B" w:rsidRPr="00943B8B" w:rsidRDefault="00943B8B" w:rsidP="00745A5C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 xml:space="preserve">F </w:t>
            </w:r>
            <w:r>
              <w:rPr>
                <w:rFonts w:ascii="Arial" w:hAnsi="Arial" w:cs="Arial"/>
                <w:b/>
                <w:sz w:val="24"/>
                <w:szCs w:val="24"/>
              </w:rPr>
              <w:t>(1,4) =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0FCAF7A4" w14:textId="77777777" w:rsidR="00943B8B" w:rsidRPr="00943B8B" w:rsidRDefault="00943B8B" w:rsidP="00745A5C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= </w:t>
            </w:r>
          </w:p>
        </w:tc>
      </w:tr>
      <w:tr w:rsidR="008238DE" w:rsidRPr="00943B8B" w14:paraId="4A995923" w14:textId="77777777" w:rsidTr="008238DE">
        <w:tc>
          <w:tcPr>
            <w:tcW w:w="1271" w:type="dxa"/>
            <w:vMerge w:val="restart"/>
            <w:tcBorders>
              <w:top w:val="single" w:sz="18" w:space="0" w:color="auto"/>
            </w:tcBorders>
            <w:vAlign w:val="center"/>
          </w:tcPr>
          <w:p w14:paraId="0B755B3F" w14:textId="77777777" w:rsidR="008238DE" w:rsidRPr="00943B8B" w:rsidRDefault="008238DE" w:rsidP="008238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Cold settling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303A46D8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46BCA6D5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0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4E591577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2</w:t>
            </w:r>
          </w:p>
        </w:tc>
      </w:tr>
      <w:tr w:rsidR="008238DE" w:rsidRPr="00943B8B" w14:paraId="1736C148" w14:textId="77777777" w:rsidTr="008238DE">
        <w:tc>
          <w:tcPr>
            <w:tcW w:w="1271" w:type="dxa"/>
            <w:vMerge/>
          </w:tcPr>
          <w:p w14:paraId="77FD648F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827" w:type="dxa"/>
          </w:tcPr>
          <w:p w14:paraId="4F07C1C7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Residual sugar (</w:t>
            </w:r>
            <w:r w:rsidRPr="00943B8B">
              <w:rPr>
                <w:rFonts w:ascii="Arial" w:hAnsi="Arial" w:cs="Arial"/>
                <w:bCs/>
                <w:sz w:val="24"/>
                <w:szCs w:val="24"/>
              </w:rPr>
              <w:sym w:font="Symbol" w:char="F0B0"/>
            </w:r>
            <w:r w:rsidRPr="00943B8B">
              <w:rPr>
                <w:rFonts w:ascii="Arial" w:hAnsi="Arial" w:cs="Arial"/>
                <w:bCs/>
                <w:sz w:val="24"/>
                <w:szCs w:val="24"/>
              </w:rPr>
              <w:t>Brix)</w:t>
            </w:r>
          </w:p>
        </w:tc>
        <w:tc>
          <w:tcPr>
            <w:tcW w:w="1418" w:type="dxa"/>
          </w:tcPr>
          <w:p w14:paraId="77A1C4A2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140176C9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7</w:t>
            </w:r>
          </w:p>
        </w:tc>
      </w:tr>
      <w:tr w:rsidR="008238DE" w:rsidRPr="00943B8B" w14:paraId="136729A0" w14:textId="77777777" w:rsidTr="008238DE">
        <w:tc>
          <w:tcPr>
            <w:tcW w:w="1271" w:type="dxa"/>
            <w:vMerge/>
          </w:tcPr>
          <w:p w14:paraId="2AA1ACD7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827" w:type="dxa"/>
          </w:tcPr>
          <w:p w14:paraId="17708B1A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Yeast assimilable nitrogen (mg/L)</w:t>
            </w:r>
          </w:p>
        </w:tc>
        <w:tc>
          <w:tcPr>
            <w:tcW w:w="1418" w:type="dxa"/>
          </w:tcPr>
          <w:p w14:paraId="53951380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7</w:t>
            </w:r>
          </w:p>
        </w:tc>
        <w:tc>
          <w:tcPr>
            <w:tcW w:w="1134" w:type="dxa"/>
          </w:tcPr>
          <w:p w14:paraId="1919F20A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0</w:t>
            </w:r>
          </w:p>
        </w:tc>
      </w:tr>
      <w:tr w:rsidR="008238DE" w:rsidRPr="00943B8B" w14:paraId="2CF01D4E" w14:textId="77777777" w:rsidTr="008238DE">
        <w:tc>
          <w:tcPr>
            <w:tcW w:w="1271" w:type="dxa"/>
            <w:vMerge/>
          </w:tcPr>
          <w:p w14:paraId="77B4973E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827" w:type="dxa"/>
          </w:tcPr>
          <w:p w14:paraId="661B2799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Titratable acidity (g/L)</w:t>
            </w:r>
          </w:p>
        </w:tc>
        <w:tc>
          <w:tcPr>
            <w:tcW w:w="1418" w:type="dxa"/>
          </w:tcPr>
          <w:p w14:paraId="3ACAFF02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18A5D52F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7</w:t>
            </w:r>
          </w:p>
        </w:tc>
      </w:tr>
      <w:tr w:rsidR="008238DE" w:rsidRPr="00943B8B" w14:paraId="11AEDF5A" w14:textId="77777777" w:rsidTr="008238DE">
        <w:tc>
          <w:tcPr>
            <w:tcW w:w="1271" w:type="dxa"/>
            <w:vMerge/>
            <w:tcBorders>
              <w:bottom w:val="single" w:sz="18" w:space="0" w:color="auto"/>
            </w:tcBorders>
          </w:tcPr>
          <w:p w14:paraId="12A0F9C7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449B02DC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Malic acid (g/L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09C99B46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6568EBE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7</w:t>
            </w:r>
          </w:p>
        </w:tc>
      </w:tr>
      <w:tr w:rsidR="008238DE" w:rsidRPr="00943B8B" w14:paraId="0453786B" w14:textId="77777777" w:rsidTr="008238DE">
        <w:tc>
          <w:tcPr>
            <w:tcW w:w="1271" w:type="dxa"/>
            <w:vMerge w:val="restart"/>
            <w:tcBorders>
              <w:top w:val="single" w:sz="18" w:space="0" w:color="auto"/>
            </w:tcBorders>
            <w:vAlign w:val="center"/>
          </w:tcPr>
          <w:p w14:paraId="7CBB2861" w14:textId="77777777" w:rsidR="008238DE" w:rsidRPr="00943B8B" w:rsidRDefault="008238DE" w:rsidP="008238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Late</w:t>
            </w:r>
          </w:p>
        </w:tc>
        <w:tc>
          <w:tcPr>
            <w:tcW w:w="3827" w:type="dxa"/>
            <w:tcBorders>
              <w:top w:val="single" w:sz="18" w:space="0" w:color="auto"/>
            </w:tcBorders>
          </w:tcPr>
          <w:p w14:paraId="33090348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pH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7BCFA650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0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82C3E00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7</w:t>
            </w:r>
          </w:p>
        </w:tc>
      </w:tr>
      <w:tr w:rsidR="008238DE" w:rsidRPr="00943B8B" w14:paraId="17154C5D" w14:textId="77777777" w:rsidTr="008238DE">
        <w:tc>
          <w:tcPr>
            <w:tcW w:w="1271" w:type="dxa"/>
            <w:vMerge/>
            <w:vAlign w:val="center"/>
          </w:tcPr>
          <w:p w14:paraId="113F625D" w14:textId="77777777" w:rsidR="008238DE" w:rsidRPr="00943B8B" w:rsidRDefault="008238DE" w:rsidP="008238DE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827" w:type="dxa"/>
          </w:tcPr>
          <w:p w14:paraId="47AD33D2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Titratable acidity (g/L)</w:t>
            </w:r>
          </w:p>
        </w:tc>
        <w:tc>
          <w:tcPr>
            <w:tcW w:w="1418" w:type="dxa"/>
          </w:tcPr>
          <w:p w14:paraId="5AA9D54E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14</w:t>
            </w:r>
          </w:p>
        </w:tc>
        <w:tc>
          <w:tcPr>
            <w:tcW w:w="1134" w:type="dxa"/>
          </w:tcPr>
          <w:p w14:paraId="4068FF42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5</w:t>
            </w:r>
          </w:p>
        </w:tc>
      </w:tr>
      <w:tr w:rsidR="008238DE" w:rsidRPr="00943B8B" w14:paraId="194398E8" w14:textId="77777777" w:rsidTr="008238DE">
        <w:tc>
          <w:tcPr>
            <w:tcW w:w="1271" w:type="dxa"/>
            <w:vMerge/>
          </w:tcPr>
          <w:p w14:paraId="271F46E8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827" w:type="dxa"/>
          </w:tcPr>
          <w:p w14:paraId="75EFF1D1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Malic acid (g/L)</w:t>
            </w:r>
          </w:p>
        </w:tc>
        <w:tc>
          <w:tcPr>
            <w:tcW w:w="1418" w:type="dxa"/>
          </w:tcPr>
          <w:p w14:paraId="111CE055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0</w:t>
            </w:r>
          </w:p>
        </w:tc>
        <w:tc>
          <w:tcPr>
            <w:tcW w:w="1134" w:type="dxa"/>
          </w:tcPr>
          <w:p w14:paraId="1BD6C4AB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2</w:t>
            </w:r>
          </w:p>
        </w:tc>
      </w:tr>
      <w:tr w:rsidR="008238DE" w:rsidRPr="00943B8B" w14:paraId="2FB93930" w14:textId="77777777" w:rsidTr="008238DE">
        <w:tc>
          <w:tcPr>
            <w:tcW w:w="1271" w:type="dxa"/>
            <w:vMerge/>
          </w:tcPr>
          <w:p w14:paraId="514DCC61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827" w:type="dxa"/>
          </w:tcPr>
          <w:p w14:paraId="30A685BF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Volatile acidity (g/L)</w:t>
            </w:r>
          </w:p>
        </w:tc>
        <w:tc>
          <w:tcPr>
            <w:tcW w:w="1418" w:type="dxa"/>
          </w:tcPr>
          <w:p w14:paraId="7F65C86D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3</w:t>
            </w:r>
          </w:p>
        </w:tc>
        <w:tc>
          <w:tcPr>
            <w:tcW w:w="1134" w:type="dxa"/>
          </w:tcPr>
          <w:p w14:paraId="7EC6E7D8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5</w:t>
            </w:r>
          </w:p>
        </w:tc>
      </w:tr>
      <w:tr w:rsidR="008238DE" w:rsidRPr="00943B8B" w14:paraId="0833A4FA" w14:textId="77777777" w:rsidTr="008238DE">
        <w:tc>
          <w:tcPr>
            <w:tcW w:w="1271" w:type="dxa"/>
            <w:vMerge/>
          </w:tcPr>
          <w:p w14:paraId="6FD3B9AE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827" w:type="dxa"/>
          </w:tcPr>
          <w:p w14:paraId="288740D9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Ethanol (% v/v)</w:t>
            </w:r>
          </w:p>
        </w:tc>
        <w:tc>
          <w:tcPr>
            <w:tcW w:w="1418" w:type="dxa"/>
          </w:tcPr>
          <w:p w14:paraId="67CF8964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14:paraId="1FD6A2E3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1</w:t>
            </w:r>
          </w:p>
        </w:tc>
      </w:tr>
      <w:tr w:rsidR="008238DE" w:rsidRPr="00943B8B" w14:paraId="0C8B6F5B" w14:textId="77777777" w:rsidTr="008238DE">
        <w:tc>
          <w:tcPr>
            <w:tcW w:w="1271" w:type="dxa"/>
            <w:vMerge/>
          </w:tcPr>
          <w:p w14:paraId="404CBB60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827" w:type="dxa"/>
          </w:tcPr>
          <w:p w14:paraId="5ABD2053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Glucose (g/L)</w:t>
            </w:r>
          </w:p>
        </w:tc>
        <w:tc>
          <w:tcPr>
            <w:tcW w:w="1418" w:type="dxa"/>
          </w:tcPr>
          <w:p w14:paraId="248DF0D0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1</w:t>
            </w:r>
          </w:p>
        </w:tc>
        <w:tc>
          <w:tcPr>
            <w:tcW w:w="1134" w:type="dxa"/>
          </w:tcPr>
          <w:p w14:paraId="745C1B2C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2</w:t>
            </w:r>
          </w:p>
        </w:tc>
      </w:tr>
      <w:tr w:rsidR="008238DE" w:rsidRPr="00943B8B" w14:paraId="005F191E" w14:textId="77777777" w:rsidTr="008238DE">
        <w:tc>
          <w:tcPr>
            <w:tcW w:w="1271" w:type="dxa"/>
            <w:vMerge/>
            <w:tcBorders>
              <w:bottom w:val="single" w:sz="18" w:space="0" w:color="auto"/>
            </w:tcBorders>
          </w:tcPr>
          <w:p w14:paraId="5C3BC003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3827" w:type="dxa"/>
            <w:tcBorders>
              <w:bottom w:val="single" w:sz="18" w:space="0" w:color="auto"/>
            </w:tcBorders>
          </w:tcPr>
          <w:p w14:paraId="7B4217A4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943B8B">
              <w:rPr>
                <w:rFonts w:ascii="Arial" w:hAnsi="Arial" w:cs="Arial"/>
                <w:bCs/>
                <w:sz w:val="24"/>
                <w:szCs w:val="24"/>
              </w:rPr>
              <w:t>Fructose (g/L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3191E5A4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19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523902E" w14:textId="77777777" w:rsidR="008238DE" w:rsidRPr="00943B8B" w:rsidRDefault="008238DE" w:rsidP="00745A5C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9</w:t>
            </w:r>
          </w:p>
        </w:tc>
      </w:tr>
    </w:tbl>
    <w:p w14:paraId="5B5356A9" w14:textId="77777777" w:rsidR="00943B8B" w:rsidRPr="00943B8B" w:rsidRDefault="00943B8B" w:rsidP="00745A5C">
      <w:pPr>
        <w:spacing w:after="0" w:line="240" w:lineRule="auto"/>
        <w:rPr>
          <w:rFonts w:ascii="Arial" w:hAnsi="Arial" w:cs="Arial"/>
          <w:bCs/>
          <w:sz w:val="24"/>
          <w:szCs w:val="24"/>
        </w:rPr>
      </w:pPr>
    </w:p>
    <w:p w14:paraId="2730652B" w14:textId="77777777" w:rsidR="00943B8B" w:rsidRDefault="00943B8B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6A5E756" w14:textId="77777777" w:rsidR="00943B8B" w:rsidRDefault="00943B8B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5A87103" w14:textId="77777777" w:rsidR="00943B8B" w:rsidRDefault="00943B8B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A043E5B" w14:textId="77777777" w:rsidR="00943B8B" w:rsidRDefault="00943B8B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FD900BA" w14:textId="77777777" w:rsidR="00943B8B" w:rsidRDefault="00943B8B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2FDA6FA" w14:textId="77777777" w:rsidR="00943B8B" w:rsidRDefault="00943B8B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7FBA2A2" w14:textId="77777777" w:rsidR="00943B8B" w:rsidRDefault="00943B8B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B9AE436" w14:textId="77777777" w:rsidR="00943B8B" w:rsidRDefault="00943B8B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031D0C6" w14:textId="77777777" w:rsidR="00943B8B" w:rsidRDefault="00943B8B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222F7A5" w14:textId="77777777" w:rsidR="00943B8B" w:rsidRDefault="00943B8B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2836C39" w14:textId="77777777" w:rsidR="00FD6854" w:rsidRDefault="00FD6854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6DBCD81" w14:textId="77777777" w:rsidR="00FD6854" w:rsidRDefault="00FD6854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9679F03" w14:textId="77777777" w:rsidR="00FD6854" w:rsidRDefault="00FD6854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74C0511" w14:textId="77777777" w:rsidR="00FD6854" w:rsidRDefault="00FD6854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A6B21E3" w14:textId="77777777" w:rsidR="00FD6854" w:rsidRDefault="00FD6854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AFFCA98" w14:textId="77777777" w:rsidR="00943B8B" w:rsidRDefault="00943B8B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943B8B" w:rsidSect="00745A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A5C"/>
    <w:rsid w:val="002D2FE8"/>
    <w:rsid w:val="003533CA"/>
    <w:rsid w:val="00384246"/>
    <w:rsid w:val="004A01C4"/>
    <w:rsid w:val="004F51A5"/>
    <w:rsid w:val="00504638"/>
    <w:rsid w:val="005434BE"/>
    <w:rsid w:val="005E6BA2"/>
    <w:rsid w:val="006A56B3"/>
    <w:rsid w:val="0070119D"/>
    <w:rsid w:val="00745A5C"/>
    <w:rsid w:val="007A0522"/>
    <w:rsid w:val="0080593D"/>
    <w:rsid w:val="008238DE"/>
    <w:rsid w:val="00943B8B"/>
    <w:rsid w:val="009D3D60"/>
    <w:rsid w:val="009F2294"/>
    <w:rsid w:val="00A434E2"/>
    <w:rsid w:val="00A92FF2"/>
    <w:rsid w:val="00D820A8"/>
    <w:rsid w:val="00DE08DA"/>
    <w:rsid w:val="00F42E6D"/>
    <w:rsid w:val="00FC7AF7"/>
    <w:rsid w:val="00FD6854"/>
    <w:rsid w:val="00FF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D6915"/>
  <w15:chartTrackingRefBased/>
  <w15:docId w15:val="{DE5E5AE8-A076-4331-A1B8-F795C84F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A5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5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A5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45A5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45A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9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Morgan</dc:creator>
  <cp:keywords/>
  <dc:description/>
  <cp:lastModifiedBy>Gowthaman S</cp:lastModifiedBy>
  <cp:revision>15</cp:revision>
  <dcterms:created xsi:type="dcterms:W3CDTF">2019-11-04T22:58:00Z</dcterms:created>
  <dcterms:modified xsi:type="dcterms:W3CDTF">2021-01-26T09:11:00Z</dcterms:modified>
</cp:coreProperties>
</file>